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F1831F" w14:textId="77777777" w:rsidR="00F82719" w:rsidRDefault="00F82719" w:rsidP="00F82719">
      <w:pPr>
        <w:spacing w:after="0" w:line="480" w:lineRule="auto"/>
        <w:rPr>
          <w:rFonts w:cstheme="minorHAnsi"/>
          <w:b/>
          <w:bCs/>
          <w:sz w:val="24"/>
          <w:szCs w:val="24"/>
        </w:rPr>
      </w:pPr>
      <w:r w:rsidRPr="00B00D7D">
        <w:rPr>
          <w:rFonts w:cstheme="minorHAnsi"/>
          <w:b/>
          <w:bCs/>
          <w:noProof/>
          <w:sz w:val="24"/>
          <w:szCs w:val="24"/>
        </w:rPr>
        <w:drawing>
          <wp:inline distT="0" distB="0" distL="0" distR="0" wp14:anchorId="224D124A" wp14:editId="01C37302">
            <wp:extent cx="3758119" cy="2144457"/>
            <wp:effectExtent l="0" t="0" r="127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811432" cy="2174878"/>
                    </a:xfrm>
                    <a:prstGeom prst="rect">
                      <a:avLst/>
                    </a:prstGeom>
                  </pic:spPr>
                </pic:pic>
              </a:graphicData>
            </a:graphic>
          </wp:inline>
        </w:drawing>
      </w:r>
    </w:p>
    <w:p w14:paraId="1A3FF2AA" w14:textId="0AF0D18D" w:rsidR="00F82719" w:rsidRPr="00A70845" w:rsidRDefault="00F82719" w:rsidP="00F82719">
      <w:pPr>
        <w:spacing w:after="0" w:line="480" w:lineRule="auto"/>
        <w:rPr>
          <w:rFonts w:cstheme="minorHAnsi"/>
          <w:sz w:val="24"/>
          <w:szCs w:val="24"/>
        </w:rPr>
      </w:pPr>
      <w:r>
        <w:rPr>
          <w:rFonts w:cstheme="minorHAnsi"/>
          <w:b/>
          <w:bCs/>
          <w:sz w:val="24"/>
          <w:szCs w:val="24"/>
        </w:rPr>
        <w:t>S4 Fig</w:t>
      </w:r>
      <w:r w:rsidRPr="00A70845">
        <w:rPr>
          <w:rFonts w:cstheme="minorHAnsi"/>
          <w:b/>
          <w:bCs/>
          <w:sz w:val="24"/>
          <w:szCs w:val="24"/>
        </w:rPr>
        <w:t xml:space="preserve">.  Expression of HPV16 E6 </w:t>
      </w:r>
      <w:r>
        <w:rPr>
          <w:rFonts w:cstheme="minorHAnsi"/>
          <w:b/>
          <w:bCs/>
          <w:sz w:val="24"/>
          <w:szCs w:val="24"/>
        </w:rPr>
        <w:t xml:space="preserve">in </w:t>
      </w:r>
      <w:r w:rsidRPr="00A70845">
        <w:rPr>
          <w:rFonts w:cstheme="minorHAnsi"/>
          <w:b/>
          <w:bCs/>
          <w:sz w:val="24"/>
          <w:szCs w:val="24"/>
        </w:rPr>
        <w:t xml:space="preserve">surrounding cells restricts colony formation.  </w:t>
      </w:r>
      <w:r w:rsidRPr="00A70845">
        <w:rPr>
          <w:rFonts w:cstheme="minorHAnsi"/>
          <w:sz w:val="24"/>
          <w:szCs w:val="24"/>
        </w:rPr>
        <w:t>Fusion-red-tagged colony-forming cells were seeded at 0.1% of cell number compared to the indicated 99.9% EGFP-expressing surrounding cells as described in Fig</w:t>
      </w:r>
      <w:bookmarkStart w:id="0" w:name="_GoBack"/>
      <w:bookmarkEnd w:id="0"/>
      <w:r w:rsidRPr="00A70845">
        <w:rPr>
          <w:rFonts w:cstheme="minorHAnsi"/>
          <w:sz w:val="24"/>
          <w:szCs w:val="24"/>
        </w:rPr>
        <w:t xml:space="preserve"> 1 and cultured for 21 days prior to fixation.  Green surrounding cells express either vector, 16E6, or the complete HPV16 genome as indicated.  Expression of either HPV16 or 16E6 restricts colony formation compared to surrounding vector cells.  Results shown are the normalized average of 2 experiments with the error bars indicating the range of the results.  </w:t>
      </w:r>
    </w:p>
    <w:p w14:paraId="27B8FB07" w14:textId="77777777" w:rsidR="003661E9" w:rsidRDefault="003661E9"/>
    <w:sectPr w:rsidR="003661E9" w:rsidSect="004029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719"/>
    <w:rsid w:val="000017E0"/>
    <w:rsid w:val="00011211"/>
    <w:rsid w:val="000469A2"/>
    <w:rsid w:val="000532C6"/>
    <w:rsid w:val="00057EE5"/>
    <w:rsid w:val="00072138"/>
    <w:rsid w:val="00073193"/>
    <w:rsid w:val="000772EE"/>
    <w:rsid w:val="00077AE3"/>
    <w:rsid w:val="000B0BC0"/>
    <w:rsid w:val="000C07CF"/>
    <w:rsid w:val="000C22CE"/>
    <w:rsid w:val="000D7F50"/>
    <w:rsid w:val="000F01CD"/>
    <w:rsid w:val="0010191A"/>
    <w:rsid w:val="00104B13"/>
    <w:rsid w:val="00127574"/>
    <w:rsid w:val="00161D4E"/>
    <w:rsid w:val="00171E87"/>
    <w:rsid w:val="001D2C7D"/>
    <w:rsid w:val="001E462F"/>
    <w:rsid w:val="0022177E"/>
    <w:rsid w:val="0022484A"/>
    <w:rsid w:val="00224B8C"/>
    <w:rsid w:val="0023451A"/>
    <w:rsid w:val="00234E21"/>
    <w:rsid w:val="0023547A"/>
    <w:rsid w:val="00250692"/>
    <w:rsid w:val="00296266"/>
    <w:rsid w:val="00305538"/>
    <w:rsid w:val="00306AB8"/>
    <w:rsid w:val="003120CD"/>
    <w:rsid w:val="00340729"/>
    <w:rsid w:val="0035251A"/>
    <w:rsid w:val="003628DE"/>
    <w:rsid w:val="003661E9"/>
    <w:rsid w:val="003877A2"/>
    <w:rsid w:val="003B390F"/>
    <w:rsid w:val="003D19FF"/>
    <w:rsid w:val="003E7BD0"/>
    <w:rsid w:val="003F0BB5"/>
    <w:rsid w:val="004029BE"/>
    <w:rsid w:val="00422585"/>
    <w:rsid w:val="004600EF"/>
    <w:rsid w:val="00464A96"/>
    <w:rsid w:val="004B0190"/>
    <w:rsid w:val="004F4C27"/>
    <w:rsid w:val="00523C58"/>
    <w:rsid w:val="00543819"/>
    <w:rsid w:val="00555111"/>
    <w:rsid w:val="00586748"/>
    <w:rsid w:val="0059538F"/>
    <w:rsid w:val="005C5EF4"/>
    <w:rsid w:val="0063038F"/>
    <w:rsid w:val="00631C23"/>
    <w:rsid w:val="00637E40"/>
    <w:rsid w:val="00656BA8"/>
    <w:rsid w:val="00672B56"/>
    <w:rsid w:val="006B06B8"/>
    <w:rsid w:val="006D2BEE"/>
    <w:rsid w:val="00722FAA"/>
    <w:rsid w:val="00726377"/>
    <w:rsid w:val="0073276C"/>
    <w:rsid w:val="00762FA3"/>
    <w:rsid w:val="00766F12"/>
    <w:rsid w:val="00771C7B"/>
    <w:rsid w:val="00790A66"/>
    <w:rsid w:val="007F2744"/>
    <w:rsid w:val="008002D2"/>
    <w:rsid w:val="008278C1"/>
    <w:rsid w:val="008312AB"/>
    <w:rsid w:val="00835978"/>
    <w:rsid w:val="00836EF9"/>
    <w:rsid w:val="0084123D"/>
    <w:rsid w:val="00863ACD"/>
    <w:rsid w:val="0086649A"/>
    <w:rsid w:val="00894108"/>
    <w:rsid w:val="008A7F52"/>
    <w:rsid w:val="008B5987"/>
    <w:rsid w:val="0091178B"/>
    <w:rsid w:val="00911D78"/>
    <w:rsid w:val="00937044"/>
    <w:rsid w:val="00973AD9"/>
    <w:rsid w:val="009900C6"/>
    <w:rsid w:val="00992DC2"/>
    <w:rsid w:val="009B0917"/>
    <w:rsid w:val="00A0689B"/>
    <w:rsid w:val="00A402D8"/>
    <w:rsid w:val="00A5029B"/>
    <w:rsid w:val="00A61A99"/>
    <w:rsid w:val="00AE111E"/>
    <w:rsid w:val="00B04F43"/>
    <w:rsid w:val="00B9132D"/>
    <w:rsid w:val="00BA4D3E"/>
    <w:rsid w:val="00BB4DAC"/>
    <w:rsid w:val="00BC35C6"/>
    <w:rsid w:val="00C16105"/>
    <w:rsid w:val="00C4120B"/>
    <w:rsid w:val="00C50BD3"/>
    <w:rsid w:val="00C96772"/>
    <w:rsid w:val="00CE084B"/>
    <w:rsid w:val="00D60208"/>
    <w:rsid w:val="00D83007"/>
    <w:rsid w:val="00D94574"/>
    <w:rsid w:val="00DC0953"/>
    <w:rsid w:val="00DF0364"/>
    <w:rsid w:val="00DF1FB8"/>
    <w:rsid w:val="00E02EA4"/>
    <w:rsid w:val="00E209FC"/>
    <w:rsid w:val="00E259A8"/>
    <w:rsid w:val="00E95758"/>
    <w:rsid w:val="00EB2A3F"/>
    <w:rsid w:val="00EC1AA3"/>
    <w:rsid w:val="00F15A2A"/>
    <w:rsid w:val="00F22F8B"/>
    <w:rsid w:val="00F32165"/>
    <w:rsid w:val="00F705A2"/>
    <w:rsid w:val="00F814CB"/>
    <w:rsid w:val="00F82719"/>
    <w:rsid w:val="00F8575F"/>
    <w:rsid w:val="00FB7802"/>
    <w:rsid w:val="00FC6B3D"/>
    <w:rsid w:val="00FC78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26289"/>
  <w14:defaultImageDpi w14:val="32767"/>
  <w15:chartTrackingRefBased/>
  <w15:docId w15:val="{AE5A2396-C421-324C-92DE-E8756E6D1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82719"/>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0</Words>
  <Characters>517</Characters>
  <Application>Microsoft Office Word</Application>
  <DocSecurity>0</DocSecurity>
  <Lines>4</Lines>
  <Paragraphs>1</Paragraphs>
  <ScaleCrop>false</ScaleCrop>
  <Company/>
  <LinksUpToDate>false</LinksUpToDate>
  <CharactersWithSpaces>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de Pol, Scott (sbv5w)</dc:creator>
  <cp:keywords/>
  <dc:description/>
  <cp:lastModifiedBy>Me</cp:lastModifiedBy>
  <cp:revision>2</cp:revision>
  <dcterms:created xsi:type="dcterms:W3CDTF">2022-03-09T23:18:00Z</dcterms:created>
  <dcterms:modified xsi:type="dcterms:W3CDTF">2022-03-11T10:38:00Z</dcterms:modified>
</cp:coreProperties>
</file>